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A34EB" w14:textId="77777777" w:rsidR="00686657" w:rsidRPr="007214D1" w:rsidRDefault="00686657" w:rsidP="00E12255">
      <w:pPr>
        <w:spacing w:line="240" w:lineRule="auto"/>
        <w:rPr>
          <w:rFonts w:ascii="Times New Roman" w:hAnsi="Times New Roman" w:cs="Times New Roman"/>
          <w:sz w:val="24"/>
          <w:szCs w:val="24"/>
          <w:lang w:val="en-IN"/>
        </w:rPr>
      </w:pPr>
    </w:p>
    <w:p w14:paraId="34CD0E89" w14:textId="77777777" w:rsidR="00E12255" w:rsidRDefault="00CF042B" w:rsidP="00CF042B">
      <w:pPr>
        <w:tabs>
          <w:tab w:val="left" w:pos="630"/>
          <w:tab w:val="left" w:pos="720"/>
        </w:tabs>
        <w:spacing w:line="240" w:lineRule="auto"/>
        <w:ind w:hanging="9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BF945A2" wp14:editId="64F12D91">
            <wp:extent cx="5848350" cy="2905125"/>
            <wp:effectExtent l="0" t="0" r="19050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9B37E94" w14:textId="77777777" w:rsidR="00CF042B" w:rsidRDefault="00CF042B" w:rsidP="00E1225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60BC151" w14:textId="77777777" w:rsidR="00686657" w:rsidRDefault="00686657" w:rsidP="00CF042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 1: Forest plot: showing sub group effect at day 14</w:t>
      </w:r>
    </w:p>
    <w:p w14:paraId="7C041A30" w14:textId="77777777" w:rsidR="00686657" w:rsidRDefault="00686657" w:rsidP="00CF042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6866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95C1A"/>
    <w:rsid w:val="0027005D"/>
    <w:rsid w:val="003675D3"/>
    <w:rsid w:val="00495C1A"/>
    <w:rsid w:val="00686657"/>
    <w:rsid w:val="007214D1"/>
    <w:rsid w:val="0096338D"/>
    <w:rsid w:val="00A104A8"/>
    <w:rsid w:val="00CF042B"/>
    <w:rsid w:val="00E12255"/>
    <w:rsid w:val="00F502FE"/>
    <w:rsid w:val="00F827C1"/>
    <w:rsid w:val="00FC6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05040"/>
  <w15:docId w15:val="{42ED2224-31FD-4C30-95BD-F57ACAD86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2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22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22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25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ysClr val="windowText" lastClr="000000"/>
                </a:solidFill>
              </a:rPr>
              <a:t>Sub-group</a:t>
            </a:r>
            <a:r>
              <a:rPr lang="en-US" baseline="0">
                <a:solidFill>
                  <a:sysClr val="windowText" lastClr="000000"/>
                </a:solidFill>
              </a:rPr>
              <a:t> analysis</a:t>
            </a:r>
            <a:endParaRPr lang="en-US">
              <a:solidFill>
                <a:sysClr val="windowText" lastClr="000000"/>
              </a:solidFill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1!$F$5</c:f>
              <c:strCache>
                <c:ptCount val="1"/>
                <c:pt idx="0">
                  <c:v>Sub group</c:v>
                </c:pt>
              </c:strCache>
            </c:strRef>
          </c:tx>
          <c:spPr>
            <a:solidFill>
              <a:sysClr val="window" lastClr="FFFFFF"/>
            </a:solidFill>
            <a:ln>
              <a:solidFill>
                <a:schemeClr val="bg1"/>
              </a:solidFill>
            </a:ln>
            <a:effectLst/>
          </c:spPr>
          <c:invertIfNegative val="0"/>
          <c:cat>
            <c:strRef>
              <c:f>Sheet1!$F$6:$F$21</c:f>
              <c:strCache>
                <c:ptCount val="15"/>
                <c:pt idx="1">
                  <c:v>Age 18-40</c:v>
                </c:pt>
                <c:pt idx="2">
                  <c:v>Age 41-60 </c:v>
                </c:pt>
                <c:pt idx="3">
                  <c:v>Age 61 and above</c:v>
                </c:pt>
                <c:pt idx="4">
                  <c:v>Male</c:v>
                </c:pt>
                <c:pt idx="5">
                  <c:v>Female</c:v>
                </c:pt>
                <c:pt idx="6">
                  <c:v>Symptomatic 10 or less days</c:v>
                </c:pt>
                <c:pt idx="7">
                  <c:v>Symptomatic 11 or more days</c:v>
                </c:pt>
                <c:pt idx="8">
                  <c:v>Diabetes mellitus</c:v>
                </c:pt>
                <c:pt idx="9">
                  <c:v>No diabetes mellitus</c:v>
                </c:pt>
                <c:pt idx="10">
                  <c:v>Hypertension</c:v>
                </c:pt>
                <c:pt idx="11">
                  <c:v>No Hypertension</c:v>
                </c:pt>
                <c:pt idx="12">
                  <c:v>Asthma and COPD</c:v>
                </c:pt>
                <c:pt idx="13">
                  <c:v>No Asthma and COPD</c:v>
                </c:pt>
                <c:pt idx="14">
                  <c:v>Total Population</c:v>
                </c:pt>
              </c:strCache>
            </c:strRef>
          </c:cat>
          <c:val>
            <c:numRef>
              <c:f>Sheet1!$G$6:$G$21</c:f>
              <c:numCache>
                <c:formatCode>General</c:formatCode>
                <c:ptCount val="16"/>
                <c:pt idx="1">
                  <c:v>14</c:v>
                </c:pt>
                <c:pt idx="2">
                  <c:v>13</c:v>
                </c:pt>
                <c:pt idx="3">
                  <c:v>12</c:v>
                </c:pt>
                <c:pt idx="4">
                  <c:v>11</c:v>
                </c:pt>
                <c:pt idx="5">
                  <c:v>10</c:v>
                </c:pt>
                <c:pt idx="6">
                  <c:v>9</c:v>
                </c:pt>
                <c:pt idx="7">
                  <c:v>8</c:v>
                </c:pt>
                <c:pt idx="8">
                  <c:v>7</c:v>
                </c:pt>
                <c:pt idx="9">
                  <c:v>6</c:v>
                </c:pt>
                <c:pt idx="10">
                  <c:v>5</c:v>
                </c:pt>
                <c:pt idx="11">
                  <c:v>4</c:v>
                </c:pt>
                <c:pt idx="12">
                  <c:v>3</c:v>
                </c:pt>
                <c:pt idx="13">
                  <c:v>2</c:v>
                </c:pt>
                <c:pt idx="1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261-4E55-BB5A-CF18533CEC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00"/>
        <c:overlap val="50"/>
        <c:axId val="165417728"/>
        <c:axId val="205744000"/>
      </c:barChart>
      <c:scatterChart>
        <c:scatterStyle val="lineMarker"/>
        <c:varyColors val="0"/>
        <c:ser>
          <c:idx val="1"/>
          <c:order val="1"/>
          <c:tx>
            <c:strRef>
              <c:f>Sheet1!$E$6</c:f>
              <c:strCache>
                <c:ptCount val="1"/>
                <c:pt idx="0">
                  <c:v>Hazard Ratio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Sheet1!$D$25:$D$38</c:f>
                <c:numCache>
                  <c:formatCode>General</c:formatCode>
                  <c:ptCount val="14"/>
                  <c:pt idx="0">
                    <c:v>1223.47</c:v>
                  </c:pt>
                  <c:pt idx="1">
                    <c:v>2.3519999999999999</c:v>
                  </c:pt>
                  <c:pt idx="2">
                    <c:v>3.5240000000000005</c:v>
                  </c:pt>
                  <c:pt idx="3">
                    <c:v>1.3719999999999999</c:v>
                  </c:pt>
                  <c:pt idx="4">
                    <c:v>1340.3899999999999</c:v>
                  </c:pt>
                  <c:pt idx="5">
                    <c:v>1.1030000000000002</c:v>
                  </c:pt>
                  <c:pt idx="6">
                    <c:v>162452.74899999998</c:v>
                  </c:pt>
                  <c:pt idx="7">
                    <c:v>1.421</c:v>
                  </c:pt>
                  <c:pt idx="8">
                    <c:v>2.99</c:v>
                  </c:pt>
                  <c:pt idx="9">
                    <c:v>3.5750000000000002</c:v>
                  </c:pt>
                  <c:pt idx="10">
                    <c:v>1.4379999999999999</c:v>
                  </c:pt>
                  <c:pt idx="11">
                    <c:v>0.26300000000000001</c:v>
                  </c:pt>
                  <c:pt idx="12">
                    <c:v>1.417</c:v>
                  </c:pt>
                  <c:pt idx="13">
                    <c:v>0.99</c:v>
                  </c:pt>
                </c:numCache>
              </c:numRef>
            </c:plus>
            <c:minus>
              <c:numRef>
                <c:f>Sheet1!$C$25:$C$38</c:f>
                <c:numCache>
                  <c:formatCode>General</c:formatCode>
                  <c:ptCount val="14"/>
                  <c:pt idx="0">
                    <c:v>1.4E-2</c:v>
                  </c:pt>
                  <c:pt idx="1">
                    <c:v>0.43100000000000005</c:v>
                  </c:pt>
                  <c:pt idx="2">
                    <c:v>0.60599999999999998</c:v>
                  </c:pt>
                  <c:pt idx="3">
                    <c:v>0.40199999999999991</c:v>
                  </c:pt>
                  <c:pt idx="4">
                    <c:v>1.4999999999999999E-2</c:v>
                  </c:pt>
                  <c:pt idx="5">
                    <c:v>0.33199999999999996</c:v>
                  </c:pt>
                  <c:pt idx="6">
                    <c:v>0.17</c:v>
                  </c:pt>
                  <c:pt idx="7">
                    <c:v>0.33500000000000002</c:v>
                  </c:pt>
                  <c:pt idx="8">
                    <c:v>0.30499999999999999</c:v>
                  </c:pt>
                  <c:pt idx="9">
                    <c:v>0.61399999999999999</c:v>
                  </c:pt>
                  <c:pt idx="10">
                    <c:v>0.27300000000000002</c:v>
                  </c:pt>
                  <c:pt idx="11">
                    <c:v>0.19900000000000001</c:v>
                  </c:pt>
                  <c:pt idx="12">
                    <c:v>0.40500000000000003</c:v>
                  </c:pt>
                  <c:pt idx="13">
                    <c:v>0.3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E$8:$E$20</c:f>
              <c:numCache>
                <c:formatCode>General</c:formatCode>
                <c:ptCount val="13"/>
                <c:pt idx="0">
                  <c:v>0.52800000000000002</c:v>
                </c:pt>
                <c:pt idx="1">
                  <c:v>0.72699999999999998</c:v>
                </c:pt>
                <c:pt idx="2">
                  <c:v>0.56799999999999995</c:v>
                </c:pt>
                <c:pt idx="3">
                  <c:v>1.4999999999999999E-2</c:v>
                </c:pt>
                <c:pt idx="4">
                  <c:v>0.47499999999999998</c:v>
                </c:pt>
                <c:pt idx="5">
                  <c:v>0.17</c:v>
                </c:pt>
                <c:pt idx="6">
                  <c:v>0.438</c:v>
                </c:pt>
                <c:pt idx="7">
                  <c:v>0.34</c:v>
                </c:pt>
                <c:pt idx="8">
                  <c:v>0.74099999999999999</c:v>
                </c:pt>
                <c:pt idx="9">
                  <c:v>0.33700000000000002</c:v>
                </c:pt>
                <c:pt idx="10">
                  <c:v>0.81799999999999995</c:v>
                </c:pt>
                <c:pt idx="11">
                  <c:v>0.56699999999999995</c:v>
                </c:pt>
                <c:pt idx="12">
                  <c:v>0.44</c:v>
                </c:pt>
              </c:numCache>
            </c:numRef>
          </c:xVal>
          <c:yVal>
            <c:numRef>
              <c:f>Sheet1!$G$8:$G$20</c:f>
              <c:numCache>
                <c:formatCode>General</c:formatCode>
                <c:ptCount val="13"/>
                <c:pt idx="0">
                  <c:v>13</c:v>
                </c:pt>
                <c:pt idx="1">
                  <c:v>12</c:v>
                </c:pt>
                <c:pt idx="2">
                  <c:v>11</c:v>
                </c:pt>
                <c:pt idx="3">
                  <c:v>10</c:v>
                </c:pt>
                <c:pt idx="4">
                  <c:v>9</c:v>
                </c:pt>
                <c:pt idx="5">
                  <c:v>8</c:v>
                </c:pt>
                <c:pt idx="6">
                  <c:v>7</c:v>
                </c:pt>
                <c:pt idx="7">
                  <c:v>6</c:v>
                </c:pt>
                <c:pt idx="8">
                  <c:v>5</c:v>
                </c:pt>
                <c:pt idx="9">
                  <c:v>4</c:v>
                </c:pt>
                <c:pt idx="10">
                  <c:v>3</c:v>
                </c:pt>
                <c:pt idx="11">
                  <c:v>2</c:v>
                </c:pt>
                <c:pt idx="12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261-4E55-BB5A-CF18533CEC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70365824"/>
        <c:axId val="267051008"/>
      </c:scatterChart>
      <c:catAx>
        <c:axId val="165417728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5744000"/>
        <c:crossesAt val="1"/>
        <c:auto val="1"/>
        <c:lblAlgn val="ctr"/>
        <c:lblOffset val="100"/>
        <c:noMultiLvlLbl val="0"/>
      </c:catAx>
      <c:valAx>
        <c:axId val="205744000"/>
        <c:scaling>
          <c:orientation val="minMax"/>
          <c:max val="1.6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Hazard ratio</a:t>
                </a:r>
              </a:p>
            </c:rich>
          </c:tx>
          <c:layout>
            <c:manualLayout>
              <c:xMode val="edge"/>
              <c:yMode val="edge"/>
              <c:x val="0.57884379681231757"/>
              <c:y val="0.8318664061645306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5417728"/>
        <c:crosses val="max"/>
        <c:crossBetween val="midCat"/>
      </c:valAx>
      <c:valAx>
        <c:axId val="267051008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270365824"/>
        <c:crosses val="max"/>
        <c:crossBetween val="midCat"/>
      </c:valAx>
      <c:valAx>
        <c:axId val="27036582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67051008"/>
        <c:crosses val="autoZero"/>
        <c:crossBetween val="midCat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 w="12700" cap="sq">
          <a:solidFill>
            <a:schemeClr val="bg1"/>
          </a:solidFill>
          <a:prstDash val="solid"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0938</cdr:x>
      <cdr:y>0.13368</cdr:y>
    </cdr:from>
    <cdr:to>
      <cdr:x>0.50938</cdr:x>
      <cdr:y>0.18576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414463" y="366713"/>
          <a:ext cx="914400" cy="1428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31563</cdr:x>
      <cdr:y>0</cdr:y>
    </cdr:from>
    <cdr:to>
      <cdr:x>0.49063</cdr:x>
      <cdr:y>0.20313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1443039" y="0"/>
          <a:ext cx="800100" cy="55721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8C8C6021-030A-4FA6-970E-F21B155E90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1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onkaj Kanti Datta</dc:creator>
  <cp:keywords/>
  <dc:description/>
  <cp:lastModifiedBy>Srinivas Boppana</cp:lastModifiedBy>
  <cp:revision>9</cp:revision>
  <dcterms:created xsi:type="dcterms:W3CDTF">2021-09-14T19:10:00Z</dcterms:created>
  <dcterms:modified xsi:type="dcterms:W3CDTF">2022-11-09T08:12:00Z</dcterms:modified>
</cp:coreProperties>
</file>